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B0B3A" w14:textId="77777777" w:rsidR="009F1BB0" w:rsidRDefault="009F1BB0" w:rsidP="009F1BB0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1 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>ost-policy effect on the total revenue of culture-related manufacturing enterprises 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9F1BB0" w14:paraId="1E5BEB8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1FCA9EE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3B3E5D1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6286AB3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6362ADE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5BB7343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9F1BB0" w14:paraId="43B76DF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66FB3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C186F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F646F5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4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10A88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4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1F601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3</w:t>
            </w:r>
          </w:p>
        </w:tc>
      </w:tr>
      <w:tr w:rsidR="009F1BB0" w14:paraId="60F55EC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F01609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2E3308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0C8D92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5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43F4C3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B5AAEE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35</w:t>
            </w:r>
          </w:p>
        </w:tc>
      </w:tr>
      <w:tr w:rsidR="009F1BB0" w14:paraId="4DE20EA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041BBA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4C8DAD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87F8C5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038E96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1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26027C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84</w:t>
            </w:r>
          </w:p>
        </w:tc>
      </w:tr>
      <w:tr w:rsidR="009F1BB0" w14:paraId="60D3747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457DF1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A16AD2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2FDA0B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70C37E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AC91FB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2</w:t>
            </w:r>
          </w:p>
        </w:tc>
      </w:tr>
      <w:tr w:rsidR="009F1BB0" w14:paraId="13EA75F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B270AA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3CFE52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997167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4465C8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A596E5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0</w:t>
            </w:r>
          </w:p>
        </w:tc>
      </w:tr>
      <w:tr w:rsidR="009F1BB0" w14:paraId="4304174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4BB67D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48B229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8BA7D8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56F78B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077E7C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7</w:t>
            </w:r>
          </w:p>
        </w:tc>
      </w:tr>
      <w:tr w:rsidR="009F1BB0" w14:paraId="2BA4359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EFD27F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0F2817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25DE3E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6FC48A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77B98D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0</w:t>
            </w:r>
          </w:p>
        </w:tc>
      </w:tr>
      <w:tr w:rsidR="009F1BB0" w14:paraId="6F8086A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5A8E3D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B3A280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11E0B08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899E2C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29D16C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2</w:t>
            </w:r>
          </w:p>
        </w:tc>
      </w:tr>
      <w:tr w:rsidR="009F1BB0" w14:paraId="3F61036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0BA4F6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6858FD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CED02E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B94334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F80E86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9</w:t>
            </w:r>
          </w:p>
        </w:tc>
      </w:tr>
      <w:tr w:rsidR="009F1BB0" w14:paraId="2ED088B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7CB3DD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B100AE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17F9A7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7565AF8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7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6ECA05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9</w:t>
            </w:r>
          </w:p>
        </w:tc>
      </w:tr>
      <w:tr w:rsidR="009F1BB0" w14:paraId="345D513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11AB80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91246D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D35B58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082A23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E95D01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2</w:t>
            </w:r>
          </w:p>
        </w:tc>
      </w:tr>
      <w:tr w:rsidR="009F1BB0" w14:paraId="79AFEAA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B0231D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E3E735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CDBF55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D6127C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9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33F2D0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28</w:t>
            </w:r>
          </w:p>
        </w:tc>
      </w:tr>
      <w:tr w:rsidR="009F1BB0" w14:paraId="0DF20A3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CCA7CA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F1C3CE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958381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86D891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D3178B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7</w:t>
            </w:r>
          </w:p>
        </w:tc>
      </w:tr>
      <w:tr w:rsidR="009F1BB0" w14:paraId="0C88FC0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97D7BE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E0703B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E256EA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D13A08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501AE4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21</w:t>
            </w:r>
          </w:p>
        </w:tc>
      </w:tr>
      <w:tr w:rsidR="009F1BB0" w14:paraId="5A77180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E3A08A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36C27D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741767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56B7E4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7D7BCE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2</w:t>
            </w:r>
          </w:p>
        </w:tc>
      </w:tr>
      <w:tr w:rsidR="009F1BB0" w14:paraId="1CBA9DD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5E289A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EC7D13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2B1128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E1FA046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E548D3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76</w:t>
            </w:r>
          </w:p>
        </w:tc>
      </w:tr>
      <w:tr w:rsidR="009F1BB0" w14:paraId="701D2B8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E46550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B38435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87CF026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C159F78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493AB3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5</w:t>
            </w:r>
          </w:p>
        </w:tc>
      </w:tr>
      <w:tr w:rsidR="009F1BB0" w14:paraId="1CF47B3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A1C0196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7590A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C3B93F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4A7314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D1A81D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70</w:t>
            </w:r>
          </w:p>
        </w:tc>
      </w:tr>
      <w:tr w:rsidR="009F1BB0" w14:paraId="35411F0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A27997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C38263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11E71E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804A30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4EF23E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6</w:t>
            </w:r>
          </w:p>
        </w:tc>
      </w:tr>
      <w:tr w:rsidR="009F1BB0" w14:paraId="1D7F6C8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E4FF54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C82A02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A46EAC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DAADDB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F0993F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1</w:t>
            </w:r>
          </w:p>
        </w:tc>
      </w:tr>
      <w:tr w:rsidR="009F1BB0" w14:paraId="36E53C9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C73A7E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BFC09A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F0A2361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2FC1B6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7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CB5009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4</w:t>
            </w:r>
          </w:p>
        </w:tc>
      </w:tr>
      <w:tr w:rsidR="009F1BB0" w14:paraId="0814335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35301A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272C9A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8AF7DD6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F7B56F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9C4A5A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4</w:t>
            </w:r>
          </w:p>
        </w:tc>
      </w:tr>
      <w:tr w:rsidR="009F1BB0" w14:paraId="30C8C19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A03511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C4A1B0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1FB75D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6E4AFF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3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E3E8D8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3</w:t>
            </w:r>
          </w:p>
        </w:tc>
      </w:tr>
      <w:tr w:rsidR="009F1BB0" w14:paraId="123E11A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0B6E11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2E63481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4790A15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284C3E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A5D8ED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37</w:t>
            </w:r>
          </w:p>
        </w:tc>
      </w:tr>
      <w:tr w:rsidR="009F1BB0" w14:paraId="0BD8A11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238AA1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2E2B79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EAAA16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2FFD6E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8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BE5040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4</w:t>
            </w:r>
          </w:p>
        </w:tc>
      </w:tr>
      <w:tr w:rsidR="009F1BB0" w14:paraId="597449F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0A9D03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DA4CEE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6A24B5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B31E14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3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39C97B1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9</w:t>
            </w:r>
          </w:p>
        </w:tc>
      </w:tr>
      <w:tr w:rsidR="009F1BB0" w14:paraId="3E6C18B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D46CC38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015565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D9EF55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636F65A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7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595C9D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7</w:t>
            </w:r>
          </w:p>
        </w:tc>
      </w:tr>
      <w:tr w:rsidR="009F1BB0" w14:paraId="5CD219C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3FCEA6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8B8C3D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33EBE5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918ED44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4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C53257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51</w:t>
            </w:r>
          </w:p>
        </w:tc>
      </w:tr>
      <w:tr w:rsidR="009F1BB0" w14:paraId="5B42893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334D52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CE2AA97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EB71FC6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24AD34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B976D22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9</w:t>
            </w:r>
          </w:p>
        </w:tc>
      </w:tr>
      <w:tr w:rsidR="009F1BB0" w14:paraId="02C3EC0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297EBD6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93F4231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ADB1649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1F2C91B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A1A01CC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36</w:t>
            </w:r>
          </w:p>
        </w:tc>
      </w:tr>
      <w:tr w:rsidR="009F1BB0" w14:paraId="04E98E8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142276D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1EF4F80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4C9B63E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9615313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5BCBE9F" w14:textId="77777777" w:rsidR="009F1BB0" w:rsidRDefault="009F1BB0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5</w:t>
            </w:r>
          </w:p>
        </w:tc>
      </w:tr>
    </w:tbl>
    <w:p w14:paraId="02AA82EA" w14:textId="61676C19" w:rsidR="009F1BB0" w:rsidRDefault="009F1BB0" w:rsidP="009F1BB0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p w14:paraId="626CF93D" w14:textId="77777777" w:rsidR="00A404D2" w:rsidRDefault="00A404D2"/>
    <w:sectPr w:rsidR="00A40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BB0"/>
    <w:rsid w:val="001366A0"/>
    <w:rsid w:val="00313287"/>
    <w:rsid w:val="009F1BB0"/>
    <w:rsid w:val="00A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EC65D"/>
  <w15:chartTrackingRefBased/>
  <w15:docId w15:val="{A44A9956-4DB9-47B7-B6EF-6D917FB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BB0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BB0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BB0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BB0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BB0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BB0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BB0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BB0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BB0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BB0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B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BB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BB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B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BB0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1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BB0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1B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BB0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1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BB0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1B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B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B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BB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9F1BB0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2:59:00Z</dcterms:created>
  <dcterms:modified xsi:type="dcterms:W3CDTF">2026-05-06T12:59:00Z</dcterms:modified>
</cp:coreProperties>
</file>